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F3A0F" w14:textId="4E940EFC" w:rsidR="0089380A" w:rsidRDefault="0089380A" w:rsidP="0089380A">
      <w:pPr>
        <w:rPr>
          <w:rFonts w:ascii="Times New Roman" w:hAnsi="Times New Roman" w:cs="Times New Roman"/>
        </w:rPr>
      </w:pPr>
      <w:r w:rsidRPr="00322C14">
        <w:rPr>
          <w:rFonts w:ascii="Times New Roman" w:hAnsi="Times New Roman" w:cs="Times New Roman"/>
        </w:rPr>
        <w:t xml:space="preserve">Supplementary Figure </w:t>
      </w:r>
      <w:r w:rsidR="00DA08E4">
        <w:rPr>
          <w:rFonts w:ascii="Times New Roman" w:hAnsi="Times New Roman" w:cs="Times New Roman" w:hint="eastAsia"/>
        </w:rPr>
        <w:t>1</w:t>
      </w:r>
    </w:p>
    <w:p w14:paraId="1D3A19C7" w14:textId="138A8CE4" w:rsidR="0089380A" w:rsidRPr="00097EFD" w:rsidRDefault="0089380A" w:rsidP="00762EE5">
      <w:pPr>
        <w:jc w:val="left"/>
        <w:rPr>
          <w:rFonts w:ascii="Times New Roman" w:hAnsi="Times New Roman" w:cs="Times New Roman"/>
        </w:rPr>
      </w:pPr>
      <w:r w:rsidRPr="00322C14">
        <w:rPr>
          <w:rFonts w:ascii="Times New Roman" w:hAnsi="Times New Roman" w:cs="Times New Roman"/>
        </w:rPr>
        <w:t>Logarithmic loss, recall and decision calibration</w:t>
      </w:r>
      <w:r>
        <w:rPr>
          <w:rFonts w:ascii="Times New Roman" w:hAnsi="Times New Roman" w:cs="Times New Roman"/>
        </w:rPr>
        <w:t xml:space="preserve"> of top 5 prognostic machine learning models</w:t>
      </w:r>
      <w:r w:rsidR="00874A80">
        <w:rPr>
          <w:rFonts w:ascii="Times New Roman" w:hAnsi="Times New Roman" w:cs="Times New Roman" w:hint="eastAsia"/>
        </w:rPr>
        <w:t xml:space="preserve"> </w:t>
      </w:r>
      <w:r w:rsidR="00762EE5" w:rsidRPr="00762EE5">
        <w:rPr>
          <w:rFonts w:ascii="Times New Roman" w:hAnsi="Times New Roman" w:cs="Times New Roman" w:hint="eastAsia"/>
        </w:rPr>
        <w:t>in the training, internal validation and external validation sets.</w:t>
      </w:r>
      <w:r w:rsidR="00F96ABE">
        <w:rPr>
          <w:noProof/>
        </w:rPr>
        <w:drawing>
          <wp:inline distT="0" distB="0" distL="0" distR="0" wp14:anchorId="64BD1AED" wp14:editId="2BC4DD9A">
            <wp:extent cx="5274310" cy="2473325"/>
            <wp:effectExtent l="0" t="0" r="2540" b="3175"/>
            <wp:docPr id="7328510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85102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B77F7" w14:textId="77777777" w:rsidR="00482D21" w:rsidRPr="0089380A" w:rsidRDefault="00482D21">
      <w:pPr>
        <w:rPr>
          <w:rFonts w:hint="eastAsia"/>
        </w:rPr>
      </w:pPr>
    </w:p>
    <w:sectPr w:rsidR="00482D21" w:rsidRPr="0089380A" w:rsidSect="006E4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16E4D6" w14:textId="77777777" w:rsidR="00841554" w:rsidRDefault="00841554" w:rsidP="0089380A">
      <w:pPr>
        <w:rPr>
          <w:rFonts w:hint="eastAsia"/>
        </w:rPr>
      </w:pPr>
      <w:r>
        <w:separator/>
      </w:r>
    </w:p>
  </w:endnote>
  <w:endnote w:type="continuationSeparator" w:id="0">
    <w:p w14:paraId="5950580F" w14:textId="77777777" w:rsidR="00841554" w:rsidRDefault="00841554" w:rsidP="008938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35C65B" w14:textId="77777777" w:rsidR="00841554" w:rsidRDefault="00841554" w:rsidP="0089380A">
      <w:pPr>
        <w:rPr>
          <w:rFonts w:hint="eastAsia"/>
        </w:rPr>
      </w:pPr>
      <w:r>
        <w:separator/>
      </w:r>
    </w:p>
  </w:footnote>
  <w:footnote w:type="continuationSeparator" w:id="0">
    <w:p w14:paraId="22D1CD5D" w14:textId="77777777" w:rsidR="00841554" w:rsidRDefault="00841554" w:rsidP="008938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40"/>
    <w:rsid w:val="00035AFD"/>
    <w:rsid w:val="00405EEB"/>
    <w:rsid w:val="00482D21"/>
    <w:rsid w:val="006E4842"/>
    <w:rsid w:val="00752540"/>
    <w:rsid w:val="00757CA6"/>
    <w:rsid w:val="00762EE5"/>
    <w:rsid w:val="00841554"/>
    <w:rsid w:val="00874A80"/>
    <w:rsid w:val="0089380A"/>
    <w:rsid w:val="008A2CB2"/>
    <w:rsid w:val="00DA08E4"/>
    <w:rsid w:val="00E32C61"/>
    <w:rsid w:val="00F9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F3266"/>
  <w15:chartTrackingRefBased/>
  <w15:docId w15:val="{B8FF6C64-5FD0-4D94-A90E-D9F1B4CBF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8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8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38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38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 李</dc:creator>
  <cp:keywords/>
  <dc:description/>
  <cp:lastModifiedBy>善 李</cp:lastModifiedBy>
  <cp:revision>6</cp:revision>
  <dcterms:created xsi:type="dcterms:W3CDTF">2024-02-20T16:22:00Z</dcterms:created>
  <dcterms:modified xsi:type="dcterms:W3CDTF">2024-08-27T09:44:00Z</dcterms:modified>
</cp:coreProperties>
</file>